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283835C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A5333E4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4FA9901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CCC99D8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036F58B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776BBEC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54F2392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8148488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62D5635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A637E7D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5F83735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E6AD621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3A57CC9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EB13231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EDF4F5A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7F40976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81BBE93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5655F2D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5D475C9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2B78818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5ECE605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C413DD5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DEE036B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C9DB8CC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F84BA86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C2CA966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86B89B2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08E2AC2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90B3E0E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F585003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0F0D4180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A027461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A96930F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F06B1AB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5099AAE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C9E9B1D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0F7117E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1366064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>
      <w:bookmarkStart w:id="0" w:name="_GoBack"/>
      <w:bookmarkEnd w:id="0"/>
    </w:p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204A4B"/>
    <w:rsid w:val="00377DF2"/>
    <w:rsid w:val="003C7173"/>
    <w:rsid w:val="004520D8"/>
    <w:rsid w:val="004A1EDE"/>
    <w:rsid w:val="005B1BF4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iraj Muneer</cp:lastModifiedBy>
  <cp:revision>2</cp:revision>
  <dcterms:created xsi:type="dcterms:W3CDTF">2021-05-19T04:55:00Z</dcterms:created>
  <dcterms:modified xsi:type="dcterms:W3CDTF">2021-05-19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